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5E8ED" w14:textId="7F90305C" w:rsidR="0007652D" w:rsidRPr="0007652D" w:rsidRDefault="00185DDF" w:rsidP="0007652D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6</w:t>
      </w:r>
      <w:bookmarkStart w:id="0" w:name="_GoBack"/>
      <w:bookmarkEnd w:id="0"/>
      <w:r w:rsidR="00846CAB" w:rsidRPr="0007652D">
        <w:rPr>
          <w:rFonts w:ascii="Arial" w:hAnsi="Arial" w:cs="Arial"/>
          <w:b/>
          <w:sz w:val="24"/>
          <w:szCs w:val="24"/>
        </w:rPr>
        <w:t xml:space="preserve">: </w:t>
      </w:r>
      <w:r w:rsidR="0007652D" w:rsidRPr="0007652D">
        <w:rPr>
          <w:rFonts w:ascii="Arial" w:hAnsi="Arial" w:cs="Arial"/>
          <w:color w:val="000000"/>
          <w:sz w:val="24"/>
          <w:szCs w:val="24"/>
        </w:rPr>
        <w:t>Weights of long-lived and wild type control mice used in this study</w:t>
      </w:r>
    </w:p>
    <w:p w14:paraId="683583D8" w14:textId="77777777" w:rsidR="00846CAB" w:rsidRDefault="00846CAB"/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846CAB" w:rsidRPr="00846CAB" w14:paraId="4841E9C3" w14:textId="77777777" w:rsidTr="00846C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D4B3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Ames m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D20F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6D07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8EBE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6CAB" w:rsidRPr="00846CAB" w14:paraId="7163F87A" w14:textId="77777777" w:rsidTr="00846CAB">
        <w:trPr>
          <w:trHeight w:val="9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1B668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F8214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E325A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Min - max weight (grams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E6E8D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verage</w:t>
            </w:r>
          </w:p>
        </w:tc>
      </w:tr>
      <w:tr w:rsidR="00846CAB" w:rsidRPr="00846CAB" w14:paraId="27A210C2" w14:textId="77777777" w:rsidTr="00846CA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57AF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dwar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95AF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54DB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6.1-7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402F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846CAB" w:rsidRPr="00846CAB" w14:paraId="0F2BABCF" w14:textId="77777777" w:rsidTr="00846CA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B979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wildtyp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0603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7DA1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0.7-25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497A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846CAB" w:rsidRPr="00846CAB" w14:paraId="072A062A" w14:textId="77777777" w:rsidTr="00846CA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D98D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dwar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B64A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F3F9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15.3-28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6F0B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</w:tr>
      <w:tr w:rsidR="00846CAB" w:rsidRPr="00846CAB" w14:paraId="6F8B27D0" w14:textId="77777777" w:rsidTr="00846CA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34D3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wildtyp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6C00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24D3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2.1-39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90E9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33.6</w:t>
            </w:r>
          </w:p>
        </w:tc>
      </w:tr>
    </w:tbl>
    <w:p w14:paraId="4883495A" w14:textId="77777777" w:rsidR="00846CAB" w:rsidRDefault="00846CAB"/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832"/>
        <w:gridCol w:w="768"/>
        <w:gridCol w:w="1300"/>
        <w:gridCol w:w="1300"/>
      </w:tblGrid>
      <w:tr w:rsidR="00846CAB" w:rsidRPr="00846CAB" w14:paraId="23862968" w14:textId="77777777" w:rsidTr="00846CAB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E606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UM-HET3 m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5656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F948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6CAB" w:rsidRPr="00846CAB" w14:paraId="66A99996" w14:textId="77777777" w:rsidTr="00846CAB">
        <w:trPr>
          <w:trHeight w:val="900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F43FC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00625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88CFD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Min - max weight (grams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58DB1" w14:textId="77777777" w:rsidR="00846CAB" w:rsidRPr="00846CAB" w:rsidRDefault="00846CAB" w:rsidP="00846C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846CAB">
              <w:rPr>
                <w:rFonts w:ascii="Calibri" w:eastAsia="Times New Roman" w:hAnsi="Calibri" w:cs="Times New Roman"/>
                <w:b/>
                <w:bCs/>
                <w:color w:val="000000"/>
              </w:rPr>
              <w:t>verage</w:t>
            </w:r>
          </w:p>
        </w:tc>
      </w:tr>
      <w:tr w:rsidR="00846CAB" w:rsidRPr="00846CAB" w14:paraId="61B2BCC5" w14:textId="77777777" w:rsidTr="00846CAB">
        <w:trPr>
          <w:trHeight w:val="300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0AFA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D97C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3A85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1.9-24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DD4D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</w:tr>
      <w:tr w:rsidR="00846CAB" w:rsidRPr="00846CAB" w14:paraId="09245CA5" w14:textId="77777777" w:rsidTr="00846CAB">
        <w:trPr>
          <w:trHeight w:val="300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BDB1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E6E6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D6DA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9.8-47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461B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</w:tr>
      <w:tr w:rsidR="00846CAB" w:rsidRPr="00846CAB" w14:paraId="722EAA74" w14:textId="77777777" w:rsidTr="00846CAB">
        <w:trPr>
          <w:trHeight w:val="300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C975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calorie restricte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6B17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262D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19.7-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5781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1.2</w:t>
            </w:r>
          </w:p>
        </w:tc>
      </w:tr>
      <w:tr w:rsidR="00846CAB" w:rsidRPr="00846CAB" w14:paraId="5350AD4F" w14:textId="77777777" w:rsidTr="00846CAB">
        <w:trPr>
          <w:trHeight w:val="300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25FF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rapamycin treate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52DE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076F" w14:textId="77777777" w:rsidR="00846CAB" w:rsidRPr="00846CAB" w:rsidRDefault="00846CAB" w:rsidP="00846CAB">
            <w:pPr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29.8-47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16AD" w14:textId="77777777" w:rsidR="00846CAB" w:rsidRPr="00846CAB" w:rsidRDefault="00846CAB" w:rsidP="00846C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B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</w:tr>
    </w:tbl>
    <w:p w14:paraId="59158DF5" w14:textId="77777777" w:rsidR="00846CAB" w:rsidRDefault="00846CAB"/>
    <w:sectPr w:rsidR="00846CAB" w:rsidSect="006356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C90823"/>
    <w:multiLevelType w:val="multilevel"/>
    <w:tmpl w:val="BC467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CAB"/>
    <w:rsid w:val="0007652D"/>
    <w:rsid w:val="00185DDF"/>
    <w:rsid w:val="00635696"/>
    <w:rsid w:val="00846CAB"/>
    <w:rsid w:val="00BF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8D3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65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65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wang</dc:creator>
  <cp:keywords/>
  <dc:description/>
  <cp:lastModifiedBy>tina wang</cp:lastModifiedBy>
  <cp:revision>3</cp:revision>
  <dcterms:created xsi:type="dcterms:W3CDTF">2016-12-17T01:41:00Z</dcterms:created>
  <dcterms:modified xsi:type="dcterms:W3CDTF">2017-01-04T00:36:00Z</dcterms:modified>
</cp:coreProperties>
</file>